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020F90" w14:textId="191B9292" w:rsidR="00192E98" w:rsidRDefault="00192E98"/>
    <w:p w14:paraId="5038B50B" w14:textId="7827B2DB" w:rsidR="00370DC9" w:rsidRDefault="00370DC9"/>
    <w:p w14:paraId="26056163" w14:textId="59D56EE3" w:rsidR="00370DC9" w:rsidRDefault="00C73792">
      <w:r>
        <w:rPr>
          <w:noProof/>
        </w:rPr>
        <w:pict w14:anchorId="0775EA1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37.65pt;height:347.5pt;mso-width-percent:0;mso-height-percent:0;mso-width-percent:0;mso-height-percent:0">
            <v:imagedata r:id="rId8" o:title="fig S3"/>
          </v:shape>
        </w:pict>
      </w:r>
    </w:p>
    <w:p w14:paraId="1BECE5D0" w14:textId="0D8E03F9" w:rsidR="00B20B60" w:rsidRDefault="00552302" w:rsidP="00370DC9">
      <w:r>
        <w:rPr>
          <w:b/>
        </w:rPr>
        <w:t xml:space="preserve">S3 </w:t>
      </w:r>
      <w:r w:rsidR="000808EA">
        <w:rPr>
          <w:b/>
        </w:rPr>
        <w:t>Fig</w:t>
      </w:r>
      <w:r w:rsidR="00370DC9" w:rsidRPr="003467A8">
        <w:rPr>
          <w:b/>
        </w:rPr>
        <w:t xml:space="preserve">. </w:t>
      </w:r>
      <w:r w:rsidR="00370DC9">
        <w:rPr>
          <w:b/>
        </w:rPr>
        <w:t>Molecular docking of MMV1580853 and Piroxantrone.</w:t>
      </w:r>
      <w:r w:rsidR="00370DC9">
        <w:t xml:space="preserve"> </w:t>
      </w:r>
      <w:r w:rsidR="00370DC9" w:rsidRPr="00370DC9">
        <w:t xml:space="preserve">A) MMV1580853 binding mode 1 in a deep </w:t>
      </w:r>
      <w:r w:rsidR="00370DC9" w:rsidRPr="003467A8">
        <w:t>pocket formed between the C-terminal endoU and N-terminal oli</w:t>
      </w:r>
      <w:r w:rsidR="0012583B">
        <w:t>g</w:t>
      </w:r>
      <w:r w:rsidR="00370DC9" w:rsidRPr="003467A8">
        <w:t>omerization domains</w:t>
      </w:r>
      <w:r w:rsidR="00D25DB6">
        <w:t xml:space="preserve"> and oriented within the pore structure of the catalytically active hexamer</w:t>
      </w:r>
      <w:r w:rsidR="00370DC9" w:rsidRPr="003467A8">
        <w:t xml:space="preserve">. B) </w:t>
      </w:r>
      <w:r w:rsidR="00370DC9" w:rsidRPr="00370DC9">
        <w:t>MMV1580853 binding mode 2 in the endoU catalytic site</w:t>
      </w:r>
      <w:r w:rsidR="00A53FDB">
        <w:t xml:space="preserve"> (re</w:t>
      </w:r>
      <w:r w:rsidR="00A53FDB" w:rsidRPr="003C7845">
        <w:rPr>
          <w:rFonts w:cstheme="minorHAnsi"/>
        </w:rPr>
        <w:t xml:space="preserve">latively less stable by </w:t>
      </w:r>
      <w:r w:rsidR="005E0A5C">
        <w:rPr>
          <w:rFonts w:cstheme="minorHAnsi"/>
        </w:rPr>
        <w:t>1.1</w:t>
      </w:r>
      <w:r w:rsidR="00A53FDB" w:rsidRPr="003C7845">
        <w:rPr>
          <w:rFonts w:cstheme="minorHAnsi"/>
        </w:rPr>
        <w:t xml:space="preserve"> kcal/mol, low</w:t>
      </w:r>
      <w:r w:rsidR="00A53FDB">
        <w:rPr>
          <w:rFonts w:cstheme="minorHAnsi"/>
        </w:rPr>
        <w:t>er</w:t>
      </w:r>
      <w:r w:rsidR="00A53FDB" w:rsidRPr="003C7845">
        <w:rPr>
          <w:rFonts w:cstheme="minorHAnsi"/>
        </w:rPr>
        <w:t xml:space="preserve"> binding affinity as compared to </w:t>
      </w:r>
      <w:r w:rsidR="00A53FDB">
        <w:rPr>
          <w:rFonts w:cstheme="minorHAnsi"/>
        </w:rPr>
        <w:t>mode 1)</w:t>
      </w:r>
      <w:r w:rsidR="00370DC9" w:rsidRPr="00370DC9">
        <w:t>. C) Piroxantrone b</w:t>
      </w:r>
      <w:r w:rsidR="00D25DB6">
        <w:t>inding mode 1 within the pore structure</w:t>
      </w:r>
      <w:r w:rsidR="00370DC9" w:rsidRPr="003467A8">
        <w:t xml:space="preserve">. D) </w:t>
      </w:r>
      <w:r w:rsidR="00370DC9" w:rsidRPr="00370DC9">
        <w:t>Piroxantrone binding mode 2 in the endoU catalytic site</w:t>
      </w:r>
      <w:r w:rsidR="00A53FDB">
        <w:t xml:space="preserve"> (re</w:t>
      </w:r>
      <w:r w:rsidR="00A53FDB" w:rsidRPr="003C7845">
        <w:rPr>
          <w:rFonts w:cstheme="minorHAnsi"/>
        </w:rPr>
        <w:t>latively less stable by ~</w:t>
      </w:r>
      <w:r w:rsidR="00A53FDB">
        <w:rPr>
          <w:rFonts w:cstheme="minorHAnsi"/>
        </w:rPr>
        <w:t>0.6</w:t>
      </w:r>
      <w:r w:rsidR="00A53FDB" w:rsidRPr="003C7845">
        <w:rPr>
          <w:rFonts w:cstheme="minorHAnsi"/>
        </w:rPr>
        <w:t xml:space="preserve"> kcal/mol, low</w:t>
      </w:r>
      <w:r w:rsidR="00A53FDB">
        <w:rPr>
          <w:rFonts w:cstheme="minorHAnsi"/>
        </w:rPr>
        <w:t>er</w:t>
      </w:r>
      <w:r w:rsidR="00A53FDB" w:rsidRPr="003C7845">
        <w:rPr>
          <w:rFonts w:cstheme="minorHAnsi"/>
        </w:rPr>
        <w:t xml:space="preserve"> binding affinity as compared to </w:t>
      </w:r>
      <w:r w:rsidR="00A53FDB">
        <w:rPr>
          <w:rFonts w:cstheme="minorHAnsi"/>
        </w:rPr>
        <w:t>mode 1)</w:t>
      </w:r>
      <w:r w:rsidR="00370DC9" w:rsidRPr="00370DC9">
        <w:t>.</w:t>
      </w:r>
      <w:r w:rsidR="00D25DB6">
        <w:t xml:space="preserve"> MMV1580853 and Piroxantrone appear to bind on the surface in both binding modes rather than buried within the binding pockets.</w:t>
      </w:r>
    </w:p>
    <w:p w14:paraId="5E61BDA1" w14:textId="3D0F06A6" w:rsidR="00B20B60" w:rsidRDefault="00B20B60" w:rsidP="00370DC9"/>
    <w:sectPr w:rsidR="00B20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3034"/>
    <w:rsid w:val="000119AA"/>
    <w:rsid w:val="000248FA"/>
    <w:rsid w:val="000808EA"/>
    <w:rsid w:val="00081FF3"/>
    <w:rsid w:val="000B3034"/>
    <w:rsid w:val="000C1BD2"/>
    <w:rsid w:val="0012583B"/>
    <w:rsid w:val="00126985"/>
    <w:rsid w:val="001305E7"/>
    <w:rsid w:val="0018592C"/>
    <w:rsid w:val="00192E98"/>
    <w:rsid w:val="001E6E0A"/>
    <w:rsid w:val="00224BAB"/>
    <w:rsid w:val="00245A59"/>
    <w:rsid w:val="002C1904"/>
    <w:rsid w:val="002F1724"/>
    <w:rsid w:val="003467A8"/>
    <w:rsid w:val="00370DC9"/>
    <w:rsid w:val="0039503D"/>
    <w:rsid w:val="003B385E"/>
    <w:rsid w:val="00416BFB"/>
    <w:rsid w:val="004407CA"/>
    <w:rsid w:val="00451E95"/>
    <w:rsid w:val="004C4906"/>
    <w:rsid w:val="004F7BA8"/>
    <w:rsid w:val="00552302"/>
    <w:rsid w:val="00552DB0"/>
    <w:rsid w:val="00563C85"/>
    <w:rsid w:val="005A4D35"/>
    <w:rsid w:val="005B6965"/>
    <w:rsid w:val="005E0A5C"/>
    <w:rsid w:val="005F4102"/>
    <w:rsid w:val="0063597F"/>
    <w:rsid w:val="00662673"/>
    <w:rsid w:val="006A393A"/>
    <w:rsid w:val="006B4EEE"/>
    <w:rsid w:val="006C05C1"/>
    <w:rsid w:val="006E48D9"/>
    <w:rsid w:val="006F0B6A"/>
    <w:rsid w:val="00711928"/>
    <w:rsid w:val="00724655"/>
    <w:rsid w:val="007351EF"/>
    <w:rsid w:val="007358B6"/>
    <w:rsid w:val="00740590"/>
    <w:rsid w:val="00741CAE"/>
    <w:rsid w:val="00761B87"/>
    <w:rsid w:val="00784D6E"/>
    <w:rsid w:val="007D0CF3"/>
    <w:rsid w:val="00823C7E"/>
    <w:rsid w:val="008331B7"/>
    <w:rsid w:val="00833F73"/>
    <w:rsid w:val="00853EAB"/>
    <w:rsid w:val="00880F2B"/>
    <w:rsid w:val="00892AAE"/>
    <w:rsid w:val="008A410A"/>
    <w:rsid w:val="008A646E"/>
    <w:rsid w:val="008C7346"/>
    <w:rsid w:val="009028C0"/>
    <w:rsid w:val="00904029"/>
    <w:rsid w:val="00926C3E"/>
    <w:rsid w:val="00927D67"/>
    <w:rsid w:val="009449A7"/>
    <w:rsid w:val="00975165"/>
    <w:rsid w:val="00983B6C"/>
    <w:rsid w:val="00984182"/>
    <w:rsid w:val="00994288"/>
    <w:rsid w:val="009A6E0C"/>
    <w:rsid w:val="009E6667"/>
    <w:rsid w:val="009F194E"/>
    <w:rsid w:val="00A050BE"/>
    <w:rsid w:val="00A21FAA"/>
    <w:rsid w:val="00A52210"/>
    <w:rsid w:val="00A53FDB"/>
    <w:rsid w:val="00A76EC3"/>
    <w:rsid w:val="00AB45BC"/>
    <w:rsid w:val="00AC0701"/>
    <w:rsid w:val="00B20B60"/>
    <w:rsid w:val="00B451D6"/>
    <w:rsid w:val="00B741D1"/>
    <w:rsid w:val="00B845AD"/>
    <w:rsid w:val="00B86E1F"/>
    <w:rsid w:val="00BB1FFD"/>
    <w:rsid w:val="00BC0434"/>
    <w:rsid w:val="00BC564C"/>
    <w:rsid w:val="00BD6376"/>
    <w:rsid w:val="00BE5AAD"/>
    <w:rsid w:val="00C42B72"/>
    <w:rsid w:val="00C60F5B"/>
    <w:rsid w:val="00C613E1"/>
    <w:rsid w:val="00C732F9"/>
    <w:rsid w:val="00C73792"/>
    <w:rsid w:val="00CC460F"/>
    <w:rsid w:val="00D12066"/>
    <w:rsid w:val="00D25DB6"/>
    <w:rsid w:val="00D5191C"/>
    <w:rsid w:val="00D777B3"/>
    <w:rsid w:val="00D8407A"/>
    <w:rsid w:val="00DD3871"/>
    <w:rsid w:val="00E56CBB"/>
    <w:rsid w:val="00E6040C"/>
    <w:rsid w:val="00E72D0C"/>
    <w:rsid w:val="00E76A89"/>
    <w:rsid w:val="00F060C2"/>
    <w:rsid w:val="00F325B3"/>
    <w:rsid w:val="00F46EC2"/>
    <w:rsid w:val="00F809A4"/>
    <w:rsid w:val="00F86D22"/>
    <w:rsid w:val="00FB22A6"/>
    <w:rsid w:val="00FB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6482A4F"/>
  <w15:chartTrackingRefBased/>
  <w15:docId w15:val="{1E4E2EA7-DFEB-47BD-B146-115E2D359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1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16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06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41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C49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9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9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9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9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735C5637C95C47BFF72592BC8B0989" ma:contentTypeVersion="12" ma:contentTypeDescription="Create a new document." ma:contentTypeScope="" ma:versionID="daaa64d8e9caeb593a14832770c10dff">
  <xsd:schema xmlns:xsd="http://www.w3.org/2001/XMLSchema" xmlns:xs="http://www.w3.org/2001/XMLSchema" xmlns:p="http://schemas.microsoft.com/office/2006/metadata/properties" xmlns:ns3="9594428d-2147-45a4-989c-14c3c6a29d06" xmlns:ns4="028700f0-e746-43d8-99f1-b3ce71959cd4" targetNamespace="http://schemas.microsoft.com/office/2006/metadata/properties" ma:root="true" ma:fieldsID="78e8931dddefc961cd730e2062699ca0" ns3:_="" ns4:_="">
    <xsd:import namespace="9594428d-2147-45a4-989c-14c3c6a29d06"/>
    <xsd:import namespace="028700f0-e746-43d8-99f1-b3ce71959c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Details" minOccurs="0"/>
                <xsd:element ref="ns4:SharedWithUser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94428d-2147-45a4-989c-14c3c6a29d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8700f0-e746-43d8-99f1-b3ce71959cd4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471DD7-A9D7-4917-9DE0-D20E853F5D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94428d-2147-45a4-989c-14c3c6a29d06"/>
    <ds:schemaRef ds:uri="028700f0-e746-43d8-99f1-b3ce71959c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F7256D-2670-4C51-90F5-2B1BB82114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DAFC52-28EB-49C6-AEBA-D155C20B05A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6D1330F-29F1-4B28-953C-143EE57C7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Mowei</dc:creator>
  <cp:keywords/>
  <dc:description/>
  <cp:lastModifiedBy>chn off31</cp:lastModifiedBy>
  <cp:revision>6</cp:revision>
  <dcterms:created xsi:type="dcterms:W3CDTF">2021-01-14T20:47:00Z</dcterms:created>
  <dcterms:modified xsi:type="dcterms:W3CDTF">2021-04-15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735C5637C95C47BFF72592BC8B0989</vt:lpwstr>
  </property>
</Properties>
</file>